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D33" w:rsidRPr="00480359" w:rsidRDefault="00636D33" w:rsidP="00636D33">
      <w:pPr>
        <w:rPr>
          <w:rFonts w:ascii="Times New Roman" w:hAnsi="Times New Roman" w:cs="Times New Roman"/>
          <w:sz w:val="24"/>
          <w:szCs w:val="24"/>
        </w:rPr>
      </w:pPr>
      <w:r w:rsidRPr="0048035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82F18">
        <w:rPr>
          <w:rFonts w:ascii="Times New Roman" w:hAnsi="Times New Roman" w:cs="Times New Roman"/>
          <w:b/>
          <w:sz w:val="24"/>
          <w:szCs w:val="24"/>
        </w:rPr>
        <w:t>S</w:t>
      </w:r>
      <w:r w:rsidRPr="00480359">
        <w:rPr>
          <w:rFonts w:ascii="Times New Roman" w:hAnsi="Times New Roman" w:cs="Times New Roman"/>
          <w:b/>
          <w:sz w:val="24"/>
          <w:szCs w:val="24"/>
        </w:rPr>
        <w:t>2:</w:t>
      </w:r>
      <w:r w:rsidR="00C3741E" w:rsidRPr="004803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80359">
        <w:rPr>
          <w:rFonts w:ascii="Times New Roman" w:hAnsi="Times New Roman" w:cs="Times New Roman"/>
          <w:sz w:val="24"/>
          <w:szCs w:val="24"/>
        </w:rPr>
        <w:t xml:space="preserve"> Correlations between expression in PBMC and WB, and SOFA score.</w:t>
      </w:r>
    </w:p>
    <w:p w:rsidR="00636D33" w:rsidRPr="00480359" w:rsidRDefault="00636D33" w:rsidP="00636D33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tblpY="593"/>
        <w:tblW w:w="8772" w:type="dxa"/>
        <w:tblLook w:val="04A0"/>
      </w:tblPr>
      <w:tblGrid>
        <w:gridCol w:w="1280"/>
        <w:gridCol w:w="1937"/>
        <w:gridCol w:w="1920"/>
        <w:gridCol w:w="1852"/>
        <w:gridCol w:w="1800"/>
      </w:tblGrid>
      <w:tr w:rsidR="00636D33" w:rsidRPr="00480359" w:rsidTr="007F1E5E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803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beID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6D33" w:rsidRPr="00480359" w:rsidRDefault="00636D33" w:rsidP="007F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636D33" w:rsidRPr="00480359" w:rsidRDefault="00636D33" w:rsidP="007F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803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r</w:t>
            </w:r>
            <w:proofErr w:type="spellEnd"/>
            <w:r w:rsidRPr="004803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PBMC, WB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803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r</w:t>
            </w:r>
            <w:proofErr w:type="spellEnd"/>
            <w:r w:rsidRPr="004803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WB, SOFA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803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r</w:t>
            </w:r>
            <w:proofErr w:type="spellEnd"/>
            <w:r w:rsidRPr="004803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PBMC, SOFA)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sz w:val="24"/>
                <w:szCs w:val="24"/>
              </w:rPr>
              <w:t>650553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1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28165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3626115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31557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04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LN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472545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62170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454797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03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10751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37440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055867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03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2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018000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11222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924410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4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F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341616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304686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920983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505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6442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249950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29729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151054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00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RB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53176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34131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390376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06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25646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55902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616754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1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LRA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6927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24098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08086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05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CQ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84264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54646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41213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02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3878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229856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93143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588254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7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962823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18325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530441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1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79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053809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05232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950576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03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IR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5422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99416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782129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01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AA03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596088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29769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165179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6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GB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981441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31615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917828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01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L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084257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97870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228852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03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OM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589142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11629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535009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03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B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66179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34904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203173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00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L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491654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86072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778554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05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78425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20831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129053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03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2RB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420959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75225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780928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1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417302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04818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670665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04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S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513921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0567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821888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07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01311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83977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64208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965640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00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6520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223663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21989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588851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00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Y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861829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53351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875838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04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780941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70685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626655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02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33125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31627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597401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7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62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76988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27396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165650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00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9orf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238035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0577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25554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07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PP4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372164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20127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506619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03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684423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01732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73233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4417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242390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72711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248707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00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28489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27778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032540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06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L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10276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92539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470194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3600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L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72154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67910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591602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00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AP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64548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00241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111542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05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93629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45779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480239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01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B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831160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24792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728599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01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C30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554132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40898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258340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06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P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137578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90148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603058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00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6482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79059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78826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516062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02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LIM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22960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84864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631355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02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11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097405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7771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838999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04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361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229369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25102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161528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01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D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567179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46296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181303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03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L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784056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01415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233447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00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P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362220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34695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925474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00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TO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66611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62537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185124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03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RCA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409025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41646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880800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02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GRP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48128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57107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464253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02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ASH3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992017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75161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752850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04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R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14349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05339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78795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02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651856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97690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475329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06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641763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30631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760069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06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78047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33993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645707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4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2R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034706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3316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544899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01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LIM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922345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90956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093561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049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EA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468306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35684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086717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03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7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845713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69996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404947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05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NX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091704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41293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483194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02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3YL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54192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12065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672248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07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F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960908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55983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25229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01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3CR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41297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011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107304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03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3CR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96398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98250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97563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05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U6-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487741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90696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46298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02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TSCR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726512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15651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404329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2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H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46265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57219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737209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02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L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889325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10674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312027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01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F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615596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51691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75967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03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R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48746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25710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071516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05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RK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472302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02246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99280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01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22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415115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91341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307893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04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864724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7908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514635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01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697312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07778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917943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04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C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620641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8863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25607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7601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1R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9369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1827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074481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00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320275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3979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135542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02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40166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50314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886136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2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403123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04917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446649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05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C4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815063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07046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211928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02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7304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24436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61151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758865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02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454344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87478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299154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03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53186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84734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758118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07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01333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01520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52955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130939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03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A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95695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52021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025375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03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GD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935044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72967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002346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03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ND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809030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62979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072052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02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C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624899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41428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395266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07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390141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96135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718578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7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I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422506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24564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193573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05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49077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88634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618184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5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8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824039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79315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098826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04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4K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29922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91465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888657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01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STN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69961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37185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15760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03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30876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82742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026437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01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73413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14043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010913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RT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830029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91872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300860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07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845689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47118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440365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01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31386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38081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889289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00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859166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54681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207651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07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K3IP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04889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43074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588665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06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ER1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441841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70863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244072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05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orf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463739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8585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449217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04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AA09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160436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48433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838291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07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924638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79703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304116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07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C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60316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50953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071710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06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DC102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53761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92135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414880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06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RF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758754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80042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937383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05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ND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922125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45648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461999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03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O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298151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72923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935218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05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O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627546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09004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772672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01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F3IP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948376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7263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08658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6orf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02723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22927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354785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05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RRES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35631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4823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121625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806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L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645339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90083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209996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02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KFZp761P04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392300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94031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335325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1804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I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847112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23250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402478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02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01336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968148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29953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452715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07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K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922755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1231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037184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01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AP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75119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85306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521919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05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RD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929976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92127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522917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04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S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37083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40406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680128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3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S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225036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57115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366850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01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LTP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831132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98548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68761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07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50847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98174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024809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06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26949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17091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006611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05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FBP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713255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1086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28981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06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P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941109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06844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203331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01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XO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624009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19065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765697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1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RY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148246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61333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818391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04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AA07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695770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12171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120227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503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LL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206378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44683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927002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00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PLN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179599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43189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608709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00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SOX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252762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18068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1733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00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MAP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660973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34183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913103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02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AR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123528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69226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15553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00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L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599625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29870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743245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01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8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02027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15711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060613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3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8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053187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58903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470201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07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S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21280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38254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002474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06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B561D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058342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36823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986229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5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MD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59841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00156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666320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3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T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638890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92518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224754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04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CR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692872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47151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242315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0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AA11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078481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08490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128720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05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I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494154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44647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783083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03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KBP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423239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55693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81923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4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64311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5855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371380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00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3885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313958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98881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373822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04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7284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48593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81103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734992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07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K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281708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94588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253601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4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R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676768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70036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051399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05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CK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64232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5965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189409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04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ZM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868468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48819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458780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04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8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970056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61414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721454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02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102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715974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50854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483305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05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102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713931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23997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512532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2005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113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81508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63717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470820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05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KHA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055302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48805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193417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009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MAP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41969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65817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894375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04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568153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7389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39435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04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DQB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242180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56538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533226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1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L4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846930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41411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962317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05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988779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12542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377374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04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56979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32672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201699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3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9orf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85693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8668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154488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05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2R2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543486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35015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111680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06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6449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71489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56411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397579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06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HDC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36186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85955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59646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07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554058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65612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198281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00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594945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95793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399363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01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A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9299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09676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73744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03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8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850108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82498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029817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00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8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828553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43329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367739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05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M2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59773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66275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779937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00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RB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208525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81239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550545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2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D45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377943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47378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035380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06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D45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768038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53238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94556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0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032445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51036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363379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06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M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186899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98937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57708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07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79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56037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63651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542873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07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IG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298655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8510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540661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203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IAD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922399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16362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030562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03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713086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5472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523617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00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R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060175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63404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113006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3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8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377756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05330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440356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03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KHA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568135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13781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500257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06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4403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908921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76515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550986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00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473575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45767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4338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00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49303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39917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900945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009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3887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12816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839205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06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6GAL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648000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5711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677771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01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351425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24786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404452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02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56747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17965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730199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03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6538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099829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33363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46262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06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N3A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938708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6951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816877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03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7280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79993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37089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663233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00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P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82202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23832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214806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4800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44805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0055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003940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02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MN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22226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61096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82380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07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45678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56421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740143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02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YT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92525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31551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402280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01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KHF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021206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06249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963122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01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PR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86751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1828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865513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06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616574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17904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249007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03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L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99135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299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712732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06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3I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69443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56049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708632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104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4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505550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41351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036832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05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4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161591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99078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713620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04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7287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507684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1041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02364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04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79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945986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34747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723357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02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356919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28450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811478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009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78319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66678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611540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01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6541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18303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48327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687502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0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XO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583194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66605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807601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05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30A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88881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5405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605256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6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M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823132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99297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072076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07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P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554772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28302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773012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05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7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540733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55958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643063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06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029775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54820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138542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04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2021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516173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10998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566627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4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A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23518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67985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487608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0L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815268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14438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733396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06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MYND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817410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63616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715740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7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D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18482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2063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571574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04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717507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69464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814485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03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HX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61264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00906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925862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00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6428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75906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12261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175351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03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C25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159783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57010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327255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7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688974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32022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767248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06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IN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082831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6335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529404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00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L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90306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34852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572006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02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HIN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663313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55526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881071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4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X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394601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7604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233252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07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DRB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173041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76653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741577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05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ZM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878266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45222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579996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04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2862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996086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19113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697403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06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86413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40395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167699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00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878666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05338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036438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1501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SL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605672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70922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494582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07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K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00788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6497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828305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07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D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65928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92170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021378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02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R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03296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47363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463369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6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F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941758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82805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065066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03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6445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09800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23641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389136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04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6533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408731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82329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99842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07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87486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9886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889279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04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303054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85969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540782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07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688872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74509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083454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03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7A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654822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58693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258758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07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MF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867084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85707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730860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05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M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735413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06110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183851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06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D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510229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22220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258180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3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T3L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082858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43927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967274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5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675921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70901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40362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04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F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296848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66078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264858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06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ZM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921511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91194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18569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00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DPA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038008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05893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793942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07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PR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70215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78284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630784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7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ND2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7307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08417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593111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02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958360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05675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818671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02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9orf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728703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71543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937356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1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368642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74998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994311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01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8B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586444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30099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241502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07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42046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70821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315793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04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QR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411830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77339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819344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2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10881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98913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55636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03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6454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629867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84761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929877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06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P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846810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90469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829549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05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HIN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77682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58008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34812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04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GM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954892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81195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36278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02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359267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32960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104966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1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ED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262717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54586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821833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02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FN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99739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92949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358626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00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RN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209480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07138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369024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00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OLN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44422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46945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631647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07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N3A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655650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86575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612386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5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P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2975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70311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133652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01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R1B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465980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69590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088675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00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orf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82603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58247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984018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0400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P11L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558791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7996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138956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00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01316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6107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89269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308176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04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H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550715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80696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252539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03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CG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58976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7069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383192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01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CG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926546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07698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826874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00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5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046558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31404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114270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02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535425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9826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324126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06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13100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16109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708333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06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996335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51993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158947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00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6V0E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549260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61176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150652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05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RD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857770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87458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262342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01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3924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01408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39511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86279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AL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78629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54547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387891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04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DO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06806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3060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663799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06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RPD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157205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32248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667026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05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662124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677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578634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04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058002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50856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730103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7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094112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40845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704454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01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F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32441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64680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62071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04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55233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56858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798678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1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870082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09598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287060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009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X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93127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90025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50931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02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085111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09605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6095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06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EM2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407229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27702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223315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02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A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994043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49808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831525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018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orf19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400228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80342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378065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06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B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90009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836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42971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02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RL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08689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83460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591380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07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HGEF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33612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70790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811384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505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79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129814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51744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737874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06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RFIP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76631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69239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145142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03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T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64534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52425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070190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0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DRB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689609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72560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648964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4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DQA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240855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25276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3863489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03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3KBP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303509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78546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3099818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4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F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108072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81994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379026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07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3878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485125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54645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164332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04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HL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849012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96610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3710803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0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Y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592785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40969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673955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06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RI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61197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45781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5516371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03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1R16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27564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17313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5375626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5402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orf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86962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6595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7828157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01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RG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295028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84804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394014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06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232874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24749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7249205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01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OT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9448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44827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73100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06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LGA8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374205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42375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287151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03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CD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255570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70935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802710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04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2D1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92308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39760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9646764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06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6441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682777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26911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8939372</w:t>
            </w:r>
          </w:p>
        </w:tc>
      </w:tr>
      <w:tr w:rsidR="00636D33" w:rsidRPr="00480359" w:rsidTr="007F1E5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07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00429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59560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5613309</w:t>
            </w:r>
          </w:p>
        </w:tc>
      </w:tr>
      <w:tr w:rsidR="00636D33" w:rsidRPr="00480359" w:rsidTr="00480359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2045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36D33" w:rsidRPr="00480359" w:rsidRDefault="00636D33" w:rsidP="007F1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E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233704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18257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D33" w:rsidRPr="00480359" w:rsidRDefault="00636D33" w:rsidP="007F1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8751879</w:t>
            </w:r>
          </w:p>
        </w:tc>
      </w:tr>
    </w:tbl>
    <w:p w:rsidR="00093646" w:rsidRDefault="00093646"/>
    <w:sectPr w:rsidR="00093646" w:rsidSect="00093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altName w:val="Times New Roman"/>
    <w:panose1 w:val="02020603060405020304"/>
    <w:charset w:val="00"/>
    <w:family w:val="roman"/>
    <w:pitch w:val="variable"/>
    <w:sig w:usb0="00000007" w:usb1="00000000" w:usb2="00000000" w:usb3="00000000" w:csb0="00000093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3A467E"/>
    <w:multiLevelType w:val="hybridMultilevel"/>
    <w:tmpl w:val="5D06408E"/>
    <w:lvl w:ilvl="0" w:tplc="5E96324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">
    <w:nsid w:val="121C7096"/>
    <w:multiLevelType w:val="hybridMultilevel"/>
    <w:tmpl w:val="D0DAC97A"/>
    <w:lvl w:ilvl="0" w:tplc="1720AC48">
      <w:numFmt w:val="bullet"/>
      <w:lvlText w:val="-"/>
      <w:lvlJc w:val="left"/>
      <w:pPr>
        <w:ind w:left="45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>
    <w:nsid w:val="13DB6DF8"/>
    <w:multiLevelType w:val="multilevel"/>
    <w:tmpl w:val="05AAA3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5725D9A"/>
    <w:multiLevelType w:val="hybridMultilevel"/>
    <w:tmpl w:val="73BA1E6A"/>
    <w:lvl w:ilvl="0" w:tplc="C71E562C">
      <w:start w:val="26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4">
    <w:nsid w:val="1C536224"/>
    <w:multiLevelType w:val="multilevel"/>
    <w:tmpl w:val="9AC28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28868FB"/>
    <w:multiLevelType w:val="hybridMultilevel"/>
    <w:tmpl w:val="571412DC"/>
    <w:lvl w:ilvl="0" w:tplc="0409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637897"/>
    <w:multiLevelType w:val="hybridMultilevel"/>
    <w:tmpl w:val="2020B6CA"/>
    <w:lvl w:ilvl="0" w:tplc="A426E582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3778C3"/>
    <w:multiLevelType w:val="hybridMultilevel"/>
    <w:tmpl w:val="E8268A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33D118DE"/>
    <w:multiLevelType w:val="hybridMultilevel"/>
    <w:tmpl w:val="CC2C464A"/>
    <w:lvl w:ilvl="0" w:tplc="C9AA089C">
      <w:start w:val="25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9">
    <w:nsid w:val="359D15F1"/>
    <w:multiLevelType w:val="hybridMultilevel"/>
    <w:tmpl w:val="63E01900"/>
    <w:lvl w:ilvl="0" w:tplc="6E807DC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60A524A"/>
    <w:multiLevelType w:val="hybridMultilevel"/>
    <w:tmpl w:val="571412DC"/>
    <w:lvl w:ilvl="0" w:tplc="0409000F">
      <w:start w:val="2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1">
    <w:nsid w:val="385F45A5"/>
    <w:multiLevelType w:val="hybridMultilevel"/>
    <w:tmpl w:val="30BAA6DC"/>
    <w:lvl w:ilvl="0" w:tplc="0409000F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A702A9"/>
    <w:multiLevelType w:val="hybridMultilevel"/>
    <w:tmpl w:val="0554C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35E30A6"/>
    <w:multiLevelType w:val="hybridMultilevel"/>
    <w:tmpl w:val="0554C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C55F15"/>
    <w:multiLevelType w:val="hybridMultilevel"/>
    <w:tmpl w:val="F516E2EC"/>
    <w:lvl w:ilvl="0" w:tplc="7E54C6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32F679F"/>
    <w:multiLevelType w:val="hybridMultilevel"/>
    <w:tmpl w:val="004806F2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6">
    <w:nsid w:val="5768037B"/>
    <w:multiLevelType w:val="hybridMultilevel"/>
    <w:tmpl w:val="A4C48FB8"/>
    <w:lvl w:ilvl="0" w:tplc="C71E562C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7FE7419"/>
    <w:multiLevelType w:val="hybridMultilevel"/>
    <w:tmpl w:val="7B3AD30E"/>
    <w:lvl w:ilvl="0" w:tplc="0409000F">
      <w:start w:val="1"/>
      <w:numFmt w:val="decimal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18">
    <w:nsid w:val="5CCE2418"/>
    <w:multiLevelType w:val="hybridMultilevel"/>
    <w:tmpl w:val="CC2C464A"/>
    <w:lvl w:ilvl="0" w:tplc="C9AA089C">
      <w:start w:val="25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9">
    <w:nsid w:val="68025BB8"/>
    <w:multiLevelType w:val="hybridMultilevel"/>
    <w:tmpl w:val="0554C214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0">
    <w:nsid w:val="6BEC134E"/>
    <w:multiLevelType w:val="hybridMultilevel"/>
    <w:tmpl w:val="934A0490"/>
    <w:lvl w:ilvl="0" w:tplc="4676A2F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BF73480"/>
    <w:multiLevelType w:val="hybridMultilevel"/>
    <w:tmpl w:val="DE643B4C"/>
    <w:lvl w:ilvl="0" w:tplc="4BB48C0E">
      <w:start w:val="2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C37470"/>
    <w:multiLevelType w:val="hybridMultilevel"/>
    <w:tmpl w:val="83F4A0E8"/>
    <w:lvl w:ilvl="0" w:tplc="63BCBA3E">
      <w:start w:val="16"/>
      <w:numFmt w:val="bullet"/>
      <w:lvlText w:val="-"/>
      <w:lvlJc w:val="left"/>
      <w:pPr>
        <w:ind w:left="39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3">
    <w:nsid w:val="74041065"/>
    <w:multiLevelType w:val="multilevel"/>
    <w:tmpl w:val="46860D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7A764A9E"/>
    <w:multiLevelType w:val="hybridMultilevel"/>
    <w:tmpl w:val="AF32C34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0"/>
  </w:num>
  <w:num w:numId="4">
    <w:abstractNumId w:val="7"/>
  </w:num>
  <w:num w:numId="5">
    <w:abstractNumId w:val="2"/>
  </w:num>
  <w:num w:numId="6">
    <w:abstractNumId w:val="17"/>
  </w:num>
  <w:num w:numId="7">
    <w:abstractNumId w:val="19"/>
  </w:num>
  <w:num w:numId="8">
    <w:abstractNumId w:val="13"/>
  </w:num>
  <w:num w:numId="9">
    <w:abstractNumId w:val="12"/>
  </w:num>
  <w:num w:numId="10">
    <w:abstractNumId w:val="21"/>
  </w:num>
  <w:num w:numId="11">
    <w:abstractNumId w:val="5"/>
  </w:num>
  <w:num w:numId="12">
    <w:abstractNumId w:val="10"/>
  </w:num>
  <w:num w:numId="13">
    <w:abstractNumId w:val="8"/>
  </w:num>
  <w:num w:numId="14">
    <w:abstractNumId w:val="18"/>
  </w:num>
  <w:num w:numId="15">
    <w:abstractNumId w:val="23"/>
  </w:num>
  <w:num w:numId="16">
    <w:abstractNumId w:val="11"/>
  </w:num>
  <w:num w:numId="17">
    <w:abstractNumId w:val="3"/>
  </w:num>
  <w:num w:numId="18">
    <w:abstractNumId w:val="16"/>
  </w:num>
  <w:num w:numId="19">
    <w:abstractNumId w:val="6"/>
  </w:num>
  <w:num w:numId="20">
    <w:abstractNumId w:val="4"/>
  </w:num>
  <w:num w:numId="21">
    <w:abstractNumId w:val="0"/>
  </w:num>
  <w:num w:numId="22">
    <w:abstractNumId w:val="24"/>
  </w:num>
  <w:num w:numId="23">
    <w:abstractNumId w:val="14"/>
  </w:num>
  <w:num w:numId="24">
    <w:abstractNumId w:val="9"/>
  </w:num>
  <w:num w:numId="25">
    <w:abstractNumId w:val="1"/>
  </w:num>
  <w:num w:numId="26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36D33"/>
    <w:rsid w:val="00093646"/>
    <w:rsid w:val="0031697F"/>
    <w:rsid w:val="00480359"/>
    <w:rsid w:val="005C294F"/>
    <w:rsid w:val="00636D33"/>
    <w:rsid w:val="00682F18"/>
    <w:rsid w:val="007859E8"/>
    <w:rsid w:val="00AA22A9"/>
    <w:rsid w:val="00C3741E"/>
    <w:rsid w:val="00E672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D33"/>
  </w:style>
  <w:style w:type="paragraph" w:styleId="Heading1">
    <w:name w:val="heading 1"/>
    <w:basedOn w:val="Normal"/>
    <w:next w:val="Normal"/>
    <w:link w:val="Heading1Char"/>
    <w:uiPriority w:val="9"/>
    <w:qFormat/>
    <w:rsid w:val="00636D3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636D33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D3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D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636D33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D3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636D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36D3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36D33"/>
    <w:rPr>
      <w:b/>
      <w:bCs/>
    </w:rPr>
  </w:style>
  <w:style w:type="paragraph" w:customStyle="1" w:styleId="li-txtcontent">
    <w:name w:val="li-txtcontent"/>
    <w:basedOn w:val="Normal"/>
    <w:rsid w:val="00636D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xtsearch">
    <w:name w:val="txtsearch"/>
    <w:basedOn w:val="DefaultParagraphFont"/>
    <w:rsid w:val="00636D33"/>
  </w:style>
  <w:style w:type="character" w:styleId="Emphasis">
    <w:name w:val="Emphasis"/>
    <w:basedOn w:val="DefaultParagraphFont"/>
    <w:uiPriority w:val="20"/>
    <w:qFormat/>
    <w:rsid w:val="00636D33"/>
    <w:rPr>
      <w:i/>
      <w:iCs/>
    </w:rPr>
  </w:style>
  <w:style w:type="paragraph" w:styleId="ListParagraph">
    <w:name w:val="List Paragraph"/>
    <w:basedOn w:val="Normal"/>
    <w:uiPriority w:val="34"/>
    <w:qFormat/>
    <w:rsid w:val="00636D33"/>
    <w:pPr>
      <w:ind w:left="720"/>
      <w:contextualSpacing/>
    </w:pPr>
  </w:style>
  <w:style w:type="character" w:customStyle="1" w:styleId="authors5">
    <w:name w:val="authors5"/>
    <w:basedOn w:val="DefaultParagraphFont"/>
    <w:rsid w:val="00636D33"/>
    <w:rPr>
      <w:vanish w:val="0"/>
      <w:webHidden w:val="0"/>
      <w:specVanish w:val="0"/>
    </w:rPr>
  </w:style>
  <w:style w:type="table" w:styleId="TableGrid">
    <w:name w:val="Table Grid"/>
    <w:basedOn w:val="TableNormal"/>
    <w:uiPriority w:val="59"/>
    <w:rsid w:val="00636D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6D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D33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36D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6D33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636D33"/>
    <w:pPr>
      <w:spacing w:after="0" w:line="240" w:lineRule="auto"/>
    </w:pPr>
  </w:style>
  <w:style w:type="character" w:customStyle="1" w:styleId="editsection">
    <w:name w:val="editsection"/>
    <w:basedOn w:val="DefaultParagraphFont"/>
    <w:rsid w:val="00636D33"/>
  </w:style>
  <w:style w:type="character" w:customStyle="1" w:styleId="mw-headline">
    <w:name w:val="mw-headline"/>
    <w:basedOn w:val="DefaultParagraphFont"/>
    <w:rsid w:val="00636D33"/>
  </w:style>
  <w:style w:type="character" w:customStyle="1" w:styleId="mw-cite-backlink">
    <w:name w:val="mw-cite-backlink"/>
    <w:basedOn w:val="DefaultParagraphFont"/>
    <w:rsid w:val="00636D33"/>
  </w:style>
  <w:style w:type="character" w:customStyle="1" w:styleId="citation">
    <w:name w:val="citation"/>
    <w:basedOn w:val="DefaultParagraphFont"/>
    <w:rsid w:val="00636D33"/>
  </w:style>
  <w:style w:type="character" w:customStyle="1" w:styleId="printonly">
    <w:name w:val="printonly"/>
    <w:basedOn w:val="DefaultParagraphFont"/>
    <w:rsid w:val="00636D33"/>
  </w:style>
  <w:style w:type="paragraph" w:customStyle="1" w:styleId="yiv43316687msonormal">
    <w:name w:val="yiv43316687msonormal"/>
    <w:basedOn w:val="Normal"/>
    <w:rsid w:val="00636D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earchresultsdatabodygc">
    <w:name w:val="search_results_data_body_gc"/>
    <w:basedOn w:val="DefaultParagraphFont"/>
    <w:rsid w:val="00636D33"/>
  </w:style>
  <w:style w:type="paragraph" w:customStyle="1" w:styleId="title">
    <w:name w:val="title"/>
    <w:basedOn w:val="Normal"/>
    <w:rsid w:val="00636D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636D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636D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636D33"/>
  </w:style>
  <w:style w:type="character" w:customStyle="1" w:styleId="apple-converted-space">
    <w:name w:val="apple-converted-space"/>
    <w:basedOn w:val="DefaultParagraphFont"/>
    <w:rsid w:val="00636D33"/>
  </w:style>
  <w:style w:type="paragraph" w:styleId="BodyText">
    <w:name w:val="Body Text"/>
    <w:basedOn w:val="Normal"/>
    <w:link w:val="BodyTextChar"/>
    <w:uiPriority w:val="99"/>
    <w:rsid w:val="00636D33"/>
    <w:pPr>
      <w:spacing w:after="0" w:line="36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36D33"/>
    <w:rPr>
      <w:rFonts w:ascii="Times" w:eastAsia="Times New Roman" w:hAnsi="Times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36D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6D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6D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D33"/>
    <w:rPr>
      <w:b/>
      <w:bCs/>
    </w:rPr>
  </w:style>
  <w:style w:type="character" w:customStyle="1" w:styleId="ref-journal">
    <w:name w:val="ref-journal"/>
    <w:basedOn w:val="DefaultParagraphFont"/>
    <w:rsid w:val="00636D33"/>
  </w:style>
  <w:style w:type="character" w:customStyle="1" w:styleId="ref-vol">
    <w:name w:val="ref-vol"/>
    <w:basedOn w:val="DefaultParagraphFont"/>
    <w:rsid w:val="00636D33"/>
  </w:style>
  <w:style w:type="character" w:styleId="HTMLCite">
    <w:name w:val="HTML Cite"/>
    <w:basedOn w:val="DefaultParagraphFont"/>
    <w:uiPriority w:val="99"/>
    <w:semiHidden/>
    <w:unhideWhenUsed/>
    <w:rsid w:val="00636D33"/>
    <w:rPr>
      <w:i/>
      <w:iCs/>
    </w:rPr>
  </w:style>
  <w:style w:type="character" w:customStyle="1" w:styleId="cit-auth2">
    <w:name w:val="cit-auth2"/>
    <w:basedOn w:val="DefaultParagraphFont"/>
    <w:rsid w:val="00636D33"/>
  </w:style>
  <w:style w:type="character" w:customStyle="1" w:styleId="cit-name-surname">
    <w:name w:val="cit-name-surname"/>
    <w:basedOn w:val="DefaultParagraphFont"/>
    <w:rsid w:val="00636D33"/>
  </w:style>
  <w:style w:type="character" w:customStyle="1" w:styleId="cit-name-given-names">
    <w:name w:val="cit-name-given-names"/>
    <w:basedOn w:val="DefaultParagraphFont"/>
    <w:rsid w:val="00636D33"/>
  </w:style>
  <w:style w:type="character" w:customStyle="1" w:styleId="cit-etal">
    <w:name w:val="cit-etal"/>
    <w:basedOn w:val="DefaultParagraphFont"/>
    <w:rsid w:val="00636D33"/>
  </w:style>
  <w:style w:type="character" w:customStyle="1" w:styleId="cit-article-title">
    <w:name w:val="cit-article-title"/>
    <w:basedOn w:val="DefaultParagraphFont"/>
    <w:rsid w:val="00636D33"/>
  </w:style>
  <w:style w:type="character" w:customStyle="1" w:styleId="cit-pub-date">
    <w:name w:val="cit-pub-date"/>
    <w:basedOn w:val="DefaultParagraphFont"/>
    <w:rsid w:val="00636D33"/>
  </w:style>
  <w:style w:type="character" w:customStyle="1" w:styleId="cit-vol5">
    <w:name w:val="cit-vol5"/>
    <w:basedOn w:val="DefaultParagraphFont"/>
    <w:rsid w:val="00636D33"/>
  </w:style>
  <w:style w:type="character" w:customStyle="1" w:styleId="cit-fpage">
    <w:name w:val="cit-fpage"/>
    <w:basedOn w:val="DefaultParagraphFont"/>
    <w:rsid w:val="00636D33"/>
  </w:style>
  <w:style w:type="character" w:customStyle="1" w:styleId="cit-lpage">
    <w:name w:val="cit-lpage"/>
    <w:basedOn w:val="DefaultParagraphFont"/>
    <w:rsid w:val="00636D33"/>
  </w:style>
  <w:style w:type="character" w:styleId="FollowedHyperlink">
    <w:name w:val="FollowedHyperlink"/>
    <w:basedOn w:val="DefaultParagraphFont"/>
    <w:uiPriority w:val="99"/>
    <w:semiHidden/>
    <w:unhideWhenUsed/>
    <w:rsid w:val="00636D3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36D33"/>
    <w:pPr>
      <w:spacing w:after="0" w:line="240" w:lineRule="auto"/>
    </w:pPr>
  </w:style>
  <w:style w:type="character" w:customStyle="1" w:styleId="st1">
    <w:name w:val="st1"/>
    <w:basedOn w:val="DefaultParagraphFont"/>
    <w:rsid w:val="00636D33"/>
  </w:style>
  <w:style w:type="character" w:customStyle="1" w:styleId="HeaderChar">
    <w:name w:val="Header Char"/>
    <w:basedOn w:val="DefaultParagraphFont"/>
    <w:link w:val="Header"/>
    <w:uiPriority w:val="99"/>
    <w:semiHidden/>
    <w:rsid w:val="00636D33"/>
  </w:style>
  <w:style w:type="paragraph" w:styleId="Header">
    <w:name w:val="header"/>
    <w:basedOn w:val="Normal"/>
    <w:link w:val="HeaderChar"/>
    <w:uiPriority w:val="99"/>
    <w:semiHidden/>
    <w:unhideWhenUsed/>
    <w:rsid w:val="00636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636D33"/>
  </w:style>
  <w:style w:type="character" w:customStyle="1" w:styleId="FooterChar">
    <w:name w:val="Footer Char"/>
    <w:basedOn w:val="DefaultParagraphFont"/>
    <w:link w:val="Footer"/>
    <w:uiPriority w:val="99"/>
    <w:semiHidden/>
    <w:rsid w:val="00636D33"/>
  </w:style>
  <w:style w:type="paragraph" w:styleId="Footer">
    <w:name w:val="footer"/>
    <w:basedOn w:val="Normal"/>
    <w:link w:val="FooterChar"/>
    <w:uiPriority w:val="99"/>
    <w:semiHidden/>
    <w:unhideWhenUsed/>
    <w:rsid w:val="00636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636D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641</Words>
  <Characters>15055</Characters>
  <Application>Microsoft Office Word</Application>
  <DocSecurity>0</DocSecurity>
  <Lines>125</Lines>
  <Paragraphs>35</Paragraphs>
  <ScaleCrop>false</ScaleCrop>
  <Company>UCLA</Company>
  <LinksUpToDate>false</LinksUpToDate>
  <CharactersWithSpaces>17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ondar</dc:creator>
  <cp:keywords/>
  <dc:description/>
  <cp:lastModifiedBy>mcadeiras</cp:lastModifiedBy>
  <cp:revision>4</cp:revision>
  <dcterms:created xsi:type="dcterms:W3CDTF">2014-10-02T20:15:00Z</dcterms:created>
  <dcterms:modified xsi:type="dcterms:W3CDTF">2014-11-25T00:33:00Z</dcterms:modified>
</cp:coreProperties>
</file>